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>Morphology-based zooplankton counts for Storm Bay (site 2), Tasmania</w:t>
      </w:r>
      <w:r w:rsidRPr="009777B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amples were collected between January and April, 2015. Instances where none of the three DNA markers detected a taxon (or congeneric species) in a given month are shown in red, those representing greater than 2% of the total count for the month are underlined. </w:t>
      </w:r>
    </w:p>
    <w:p w:rsidR="003641A8" w:rsidRPr="00436135" w:rsidRDefault="003641A8" w:rsidP="003641A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3520"/>
        <w:gridCol w:w="1000"/>
        <w:gridCol w:w="1000"/>
        <w:gridCol w:w="1000"/>
      </w:tblGrid>
      <w:tr w:rsidR="003641A8" w:rsidRPr="00D55CE7" w:rsidTr="00332487">
        <w:trPr>
          <w:trHeight w:val="25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ax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J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Marc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April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artia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artia dan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artia tranter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ivalve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lanidae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lanoides sp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9C5582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D414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lanus austral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localanus pav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localanus plumulos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alocalanus stylirem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entropages australien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entropages brady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Cs/>
                <w:sz w:val="16"/>
                <w:szCs w:val="16"/>
                <w:lang w:eastAsia="en-AU"/>
              </w:rPr>
              <w:t>Class Holothuroidea larvae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D15B45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</w:pPr>
            <w:r w:rsidRPr="00D15B45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D15B45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</w:pPr>
            <w:r w:rsidRPr="00D15B45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3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ausocalanidae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ausocalanus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ausocalanus jobe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ausocalanus perge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rustacean naupl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5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tenocalanus van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yphonaute larv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capod larv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oliolum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4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ucalanus elong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uterpina acutifr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2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vadne sp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arranula rostr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2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ish eg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D15B45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</w:pPr>
            <w:r w:rsidRPr="00D15B45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  <w:t>34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oraminif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D15B45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D15B45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5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ritillariidae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D15B45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</w:pPr>
            <w:r w:rsidRPr="00D15B45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  <w:t>65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ydromedusae ind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arval fi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ucifer hansen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cynocera claus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sosagitta mini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8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nnocalanus min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yctiphanes austral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culosetella gracil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ikopleuridae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ithona atlanti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ithona longispi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ithona setig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ithona simil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ithonidae - undifferentiated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ncaea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</w:tr>
    </w:tbl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274D6">
        <w:rPr>
          <w:rFonts w:ascii="Times New Roman" w:hAnsi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/>
          <w:sz w:val="24"/>
          <w:szCs w:val="24"/>
        </w:rPr>
        <w:t xml:space="preserve"> Morphology-based zooplankton counts (continued).</w:t>
      </w: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3520"/>
        <w:gridCol w:w="1000"/>
        <w:gridCol w:w="1000"/>
        <w:gridCol w:w="1000"/>
      </w:tblGrid>
      <w:tr w:rsidR="003641A8" w:rsidRPr="00D55CE7" w:rsidTr="00332487">
        <w:trPr>
          <w:trHeight w:val="25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ax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J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Marc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April</w:t>
            </w:r>
          </w:p>
        </w:tc>
      </w:tr>
      <w:tr w:rsidR="003641A8" w:rsidRPr="008F457B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ncaea med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</w:tr>
      <w:tr w:rsidR="003641A8" w:rsidRPr="008F457B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aracalanidae - undifferentiated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</w:tr>
      <w:tr w:rsidR="003641A8" w:rsidRPr="008F457B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aracalanus indicus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nilia sp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hylum Chaetognatha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hylum Echinodermata -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don intermedi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lychaeta-pelagic-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teropoda ind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D15B45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</w:pPr>
            <w:r w:rsidRPr="00D15B45"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u w:val="single"/>
                <w:lang w:eastAsia="en-AU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rratosagitta sp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bookmarkStart w:id="0" w:name="_GoBack"/>
            <w:bookmarkEnd w:id="0"/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ubeucalanus pile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emora turbina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AU"/>
              </w:rPr>
              <w:t>13</w:t>
            </w:r>
          </w:p>
        </w:tc>
      </w:tr>
      <w:tr w:rsidR="003641A8" w:rsidRPr="00D55CE7" w:rsidTr="00332487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otal cou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8F457B" w:rsidRDefault="003641A8" w:rsidP="003324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F457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28</w:t>
            </w:r>
          </w:p>
        </w:tc>
      </w:tr>
    </w:tbl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641A8" w:rsidRPr="009777BA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DC528D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roportion of morphologically identified crustacean taxa from Storm Bay, Tasmania, detected using three genetic markers. Samples were collected in January, March and April 2015.</w:t>
      </w: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695"/>
        <w:gridCol w:w="1423"/>
        <w:gridCol w:w="1423"/>
        <w:gridCol w:w="1423"/>
      </w:tblGrid>
      <w:tr w:rsidR="003641A8" w:rsidRPr="00E9797C" w:rsidTr="0033248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9797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Janu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M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April</w:t>
            </w:r>
          </w:p>
        </w:tc>
      </w:tr>
      <w:tr w:rsidR="003641A8" w:rsidRPr="00E9797C" w:rsidTr="003324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erayC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/22 (5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/21 (4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/33 (58%)</w:t>
            </w:r>
          </w:p>
        </w:tc>
      </w:tr>
      <w:tr w:rsidR="003641A8" w:rsidRPr="00E9797C" w:rsidTr="003324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erayCOI, inc. conge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/22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/21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/33 (70%)</w:t>
            </w:r>
          </w:p>
        </w:tc>
      </w:tr>
      <w:tr w:rsidR="003641A8" w:rsidRPr="00E9797C" w:rsidTr="003324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op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/22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/2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/33 (24%)</w:t>
            </w:r>
          </w:p>
        </w:tc>
      </w:tr>
      <w:tr w:rsidR="003641A8" w:rsidRPr="00E9797C" w:rsidTr="003324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op16S, inc. conge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/22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/21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/33 (42%)</w:t>
            </w:r>
          </w:p>
        </w:tc>
      </w:tr>
      <w:tr w:rsidR="003641A8" w:rsidRPr="00E9797C" w:rsidTr="003324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Uni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/22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/2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/33 (24%)</w:t>
            </w:r>
          </w:p>
        </w:tc>
      </w:tr>
      <w:tr w:rsidR="003641A8" w:rsidRPr="00E9797C" w:rsidTr="0033248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Uni18S, inc. conge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/22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/21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1A8" w:rsidRPr="00E9797C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9797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/33 (58%)</w:t>
            </w:r>
          </w:p>
        </w:tc>
      </w:tr>
    </w:tbl>
    <w:p w:rsidR="003641A8" w:rsidRDefault="003641A8" w:rsidP="003641A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41A8" w:rsidRPr="00436135" w:rsidRDefault="003641A8" w:rsidP="003641A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9777BA">
        <w:rPr>
          <w:rFonts w:ascii="Times New Roman" w:hAnsi="Times New Roman"/>
          <w:b/>
          <w:sz w:val="24"/>
          <w:szCs w:val="24"/>
        </w:rPr>
        <w:lastRenderedPageBreak/>
        <w:t xml:space="preserve">Table S3. </w:t>
      </w:r>
      <w:r w:rsidRPr="005F44F7">
        <w:rPr>
          <w:rFonts w:ascii="Times New Roman" w:hAnsi="Times New Roman"/>
          <w:sz w:val="24"/>
          <w:szCs w:val="24"/>
        </w:rPr>
        <w:t>Results of SIMPE</w:t>
      </w:r>
      <w:r>
        <w:rPr>
          <w:rFonts w:ascii="Times New Roman" w:hAnsi="Times New Roman"/>
          <w:sz w:val="24"/>
          <w:szCs w:val="24"/>
        </w:rPr>
        <w:t>R analysis for January/April</w:t>
      </w:r>
      <w:r w:rsidRPr="005F44F7">
        <w:rPr>
          <w:rFonts w:ascii="Times New Roman" w:hAnsi="Times New Roman"/>
          <w:sz w:val="24"/>
          <w:szCs w:val="24"/>
        </w:rPr>
        <w:t xml:space="preserve"> zooplankton samples identified using either morphology or three metabarcoding markers.</w:t>
      </w:r>
      <w:r>
        <w:rPr>
          <w:rFonts w:ascii="Times New Roman" w:hAnsi="Times New Roman"/>
          <w:sz w:val="24"/>
          <w:szCs w:val="24"/>
        </w:rPr>
        <w:t xml:space="preserve"> The top five contributors for each method or marker are shown.  </w:t>
      </w:r>
    </w:p>
    <w:p w:rsidR="003641A8" w:rsidRDefault="003641A8" w:rsidP="003641A8">
      <w:pPr>
        <w:spacing w:line="240" w:lineRule="auto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11"/>
        <w:gridCol w:w="1656"/>
        <w:gridCol w:w="1252"/>
        <w:gridCol w:w="651"/>
        <w:gridCol w:w="740"/>
        <w:gridCol w:w="557"/>
        <w:gridCol w:w="697"/>
        <w:gridCol w:w="1112"/>
        <w:gridCol w:w="894"/>
      </w:tblGrid>
      <w:tr w:rsidR="003641A8" w:rsidRPr="00F36448" w:rsidTr="00332487">
        <w:trPr>
          <w:trHeight w:val="255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Taxon / OTU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Assigned taxonomy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Ratio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Jan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April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Cumulative sum (%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AU"/>
              </w:rPr>
              <w:t>P</w:t>
            </w: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-value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Evadne</w:t>
            </w: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spp.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6.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Fritillariida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8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2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enilia</w:t>
            </w: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spp.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7.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odon intermediu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1.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lausocalanus jobei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9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5.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Cop16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Nyctiphanes australi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.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8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8.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0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t assign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5.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1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Maoricolpus rose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1.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1.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5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enilia</w:t>
            </w: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sp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7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3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odon intermedi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7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2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603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COI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latycephalus richardson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7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5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Nyctiphanes australi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6.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6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enilia avirostri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9.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60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odosira stelliger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2.2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0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Not assign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4.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5</w:t>
            </w: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25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Uni18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Oikopleura dioic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7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7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7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ucalanida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.2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8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Neocopepoda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3.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3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5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Oikopleura dioic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7.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1</w:t>
            </w:r>
          </w:p>
        </w:tc>
      </w:tr>
      <w:tr w:rsidR="003641A8" w:rsidRPr="00F36448" w:rsidTr="00332487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Noctiluca scintillan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1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0.5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195</w:t>
            </w:r>
          </w:p>
        </w:tc>
      </w:tr>
    </w:tbl>
    <w:p w:rsidR="003641A8" w:rsidRDefault="003641A8" w:rsidP="003641A8"/>
    <w:p w:rsidR="003641A8" w:rsidRDefault="003641A8" w:rsidP="003641A8"/>
    <w:p w:rsidR="003641A8" w:rsidRDefault="003641A8" w:rsidP="003641A8"/>
    <w:p w:rsidR="003641A8" w:rsidRDefault="003641A8" w:rsidP="003641A8"/>
    <w:p w:rsidR="003641A8" w:rsidRPr="00436135" w:rsidRDefault="003641A8" w:rsidP="003641A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able S4</w:t>
      </w:r>
      <w:r w:rsidRPr="009777BA">
        <w:rPr>
          <w:rFonts w:ascii="Times New Roman" w:hAnsi="Times New Roman"/>
          <w:b/>
          <w:sz w:val="24"/>
          <w:szCs w:val="24"/>
        </w:rPr>
        <w:t xml:space="preserve">. </w:t>
      </w:r>
      <w:r w:rsidRPr="005F44F7">
        <w:rPr>
          <w:rFonts w:ascii="Times New Roman" w:hAnsi="Times New Roman"/>
          <w:sz w:val="24"/>
          <w:szCs w:val="24"/>
        </w:rPr>
        <w:t>Results of SIMPE</w:t>
      </w:r>
      <w:r>
        <w:rPr>
          <w:rFonts w:ascii="Times New Roman" w:hAnsi="Times New Roman"/>
          <w:sz w:val="24"/>
          <w:szCs w:val="24"/>
        </w:rPr>
        <w:t xml:space="preserve">R analysis for March/April </w:t>
      </w:r>
      <w:r w:rsidRPr="005F44F7">
        <w:rPr>
          <w:rFonts w:ascii="Times New Roman" w:hAnsi="Times New Roman"/>
          <w:sz w:val="24"/>
          <w:szCs w:val="24"/>
        </w:rPr>
        <w:t>zooplankton samples identified using either morphology or three metabarcoding markers.</w:t>
      </w:r>
      <w:r>
        <w:rPr>
          <w:rFonts w:ascii="Times New Roman" w:hAnsi="Times New Roman"/>
          <w:sz w:val="24"/>
          <w:szCs w:val="24"/>
        </w:rPr>
        <w:t xml:space="preserve"> The top five contributors for each method or marker are shown.  </w:t>
      </w:r>
    </w:p>
    <w:p w:rsidR="003641A8" w:rsidRDefault="003641A8" w:rsidP="003641A8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8"/>
        <w:gridCol w:w="1669"/>
        <w:gridCol w:w="1252"/>
        <w:gridCol w:w="697"/>
        <w:gridCol w:w="651"/>
        <w:gridCol w:w="738"/>
        <w:gridCol w:w="697"/>
        <w:gridCol w:w="1114"/>
        <w:gridCol w:w="894"/>
      </w:tblGrid>
      <w:tr w:rsidR="003641A8" w:rsidRPr="00F36448" w:rsidTr="00332487">
        <w:trPr>
          <w:trHeight w:val="315"/>
        </w:trPr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Taxon / OTU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Assigned taxonomy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SD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Ratio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March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April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Cumulative sum (%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AU"/>
              </w:rPr>
              <w:t>P</w:t>
            </w:r>
            <w:r w:rsidRPr="00F3644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-value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Fritillariida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Bivalv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.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Evadne</w:t>
            </w: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spp.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4.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lausocalanus jobei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9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8.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Subeucalanus pileatu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1.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Cop16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Calanus</w:t>
            </w: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sp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8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7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8.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5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seudevadne tergestin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5.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1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odon intermedi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9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2.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308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Clausocalanus</w:t>
            </w: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sp. AR-201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7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1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aracalanus</w:t>
            </w: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sp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2.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1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COI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Calanus australi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8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aracalanus indic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.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2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odosira stelliger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8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6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Podon intermedi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.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292</w:t>
            </w:r>
          </w:p>
        </w:tc>
      </w:tr>
      <w:tr w:rsidR="003641A8" w:rsidRPr="00F36448" w:rsidTr="00332487">
        <w:trPr>
          <w:trHeight w:val="31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ukaryo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2.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.004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Uni18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aracalan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2.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9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4.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5.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Calanida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3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7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9.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41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Eucalanida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2.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4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13.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Ophiurid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2.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3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17.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</w:tr>
      <w:tr w:rsidR="003641A8" w:rsidRPr="00F36448" w:rsidTr="00332487">
        <w:trPr>
          <w:trHeight w:val="255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U_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octiluca scintillan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3.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20.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A8" w:rsidRPr="00F36448" w:rsidRDefault="003641A8" w:rsidP="003324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F364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</w:tr>
    </w:tbl>
    <w:p w:rsidR="003641A8" w:rsidRDefault="003641A8" w:rsidP="003641A8"/>
    <w:p w:rsidR="003641A8" w:rsidRDefault="003641A8" w:rsidP="003641A8"/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br w:type="page"/>
      </w:r>
      <w:r w:rsidRPr="009C5582">
        <w:rPr>
          <w:noProof/>
          <w:lang w:eastAsia="en-AU"/>
        </w:rPr>
        <w:lastRenderedPageBreak/>
        <w:drawing>
          <wp:inline distT="0" distB="0" distL="0" distR="0">
            <wp:extent cx="5722620" cy="3284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1. </w:t>
      </w:r>
      <w:r w:rsidRPr="00080803">
        <w:rPr>
          <w:rFonts w:ascii="Times New Roman" w:hAnsi="Times New Roman"/>
          <w:sz w:val="24"/>
          <w:szCs w:val="24"/>
        </w:rPr>
        <w:t xml:space="preserve">Rarefaction curves for number of OTUs </w:t>
      </w:r>
      <w:r>
        <w:rPr>
          <w:rFonts w:ascii="Times New Roman" w:hAnsi="Times New Roman"/>
          <w:sz w:val="24"/>
          <w:szCs w:val="24"/>
        </w:rPr>
        <w:t xml:space="preserve">per sample against sequencing depth </w:t>
      </w:r>
      <w:r w:rsidRPr="00080803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>the three metabarcoding markers. Values are means ± SD.</w:t>
      </w:r>
    </w:p>
    <w:p w:rsidR="003641A8" w:rsidRDefault="003641A8" w:rsidP="003641A8">
      <w:pPr>
        <w:spacing w:after="0" w:line="240" w:lineRule="auto"/>
        <w:jc w:val="both"/>
      </w:pPr>
      <w:r>
        <w:br w:type="page"/>
      </w:r>
      <w:r>
        <w:rPr>
          <w:noProof/>
          <w:lang w:eastAsia="en-AU"/>
        </w:rPr>
        <w:lastRenderedPageBreak/>
        <w:drawing>
          <wp:inline distT="0" distB="0" distL="0" distR="0">
            <wp:extent cx="5715000" cy="6164580"/>
            <wp:effectExtent l="0" t="0" r="0" b="7620"/>
            <wp:docPr id="2" name="Picture 2" descr="FigS2_Cop16S_COI_Uni18S_norm-cmp_031016_zoop_phy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2_Cop16S_COI_Uni18S_norm-cmp_031016_zoop_phyl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5" t="5000" r="46072" b="3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16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eastAsia="en-AU"/>
        </w:rPr>
      </w:pPr>
      <w:r w:rsidRPr="00895870">
        <w:rPr>
          <w:rFonts w:ascii="Times New Roman" w:hAnsi="Times New Roman"/>
          <w:noProof/>
          <w:sz w:val="24"/>
          <w:szCs w:val="24"/>
          <w:lang w:eastAsia="en-AU"/>
        </w:rPr>
        <w:drawing>
          <wp:inline distT="0" distB="0" distL="0" distR="0">
            <wp:extent cx="1836420" cy="220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902" r="86269" b="25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641A8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B398E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4B398E">
        <w:rPr>
          <w:rFonts w:ascii="Times New Roman" w:hAnsi="Times New Roman"/>
          <w:b/>
          <w:sz w:val="24"/>
          <w:szCs w:val="24"/>
        </w:rPr>
        <w:t>.</w:t>
      </w:r>
      <w:r w:rsidRPr="004B398E">
        <w:rPr>
          <w:rFonts w:ascii="Times New Roman" w:hAnsi="Times New Roman"/>
          <w:sz w:val="24"/>
          <w:szCs w:val="24"/>
        </w:rPr>
        <w:t xml:space="preserve"> Phyla detected with three metabarcoding markers </w:t>
      </w:r>
      <w:r>
        <w:rPr>
          <w:rFonts w:ascii="Times New Roman" w:hAnsi="Times New Roman"/>
          <w:sz w:val="24"/>
          <w:szCs w:val="24"/>
        </w:rPr>
        <w:t xml:space="preserve">in zooplankton samples from site 2 in Storm Bay, Tasmania. Some non-zooplankton groups were collapsed for clarity. Circle size is proportional to the number of reads (log-scale) assigned to that taxon based on normalized read counts. </w:t>
      </w:r>
    </w:p>
    <w:p w:rsidR="003641A8" w:rsidRPr="008273F5" w:rsidRDefault="003641A8" w:rsidP="003641A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D97754" w:rsidRDefault="00D97754"/>
    <w:sectPr w:rsidR="00D97754" w:rsidSect="00957F3A">
      <w:pgSz w:w="11906" w:h="16838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1A8"/>
    <w:rsid w:val="003641A8"/>
    <w:rsid w:val="00D9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88194-7797-4503-BF23-61A58562F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1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4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6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larke</dc:creator>
  <cp:keywords/>
  <dc:description/>
  <cp:lastModifiedBy>Laurence Clarke</cp:lastModifiedBy>
  <cp:revision>1</cp:revision>
  <dcterms:created xsi:type="dcterms:W3CDTF">2016-11-14T22:25:00Z</dcterms:created>
  <dcterms:modified xsi:type="dcterms:W3CDTF">2016-11-14T22:26:00Z</dcterms:modified>
</cp:coreProperties>
</file>